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A1998E" w14:textId="2CABAB59" w:rsidR="00F21BFB" w:rsidRPr="00792447" w:rsidRDefault="00FF494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9244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le S1</w:t>
      </w:r>
      <w:r w:rsidR="008F6A7D" w:rsidRPr="00792447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Pr="0079244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914CD7" w:rsidRPr="0079244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axa </w:t>
      </w:r>
      <w:r w:rsidR="00B06EE1" w:rsidRPr="00792447">
        <w:rPr>
          <w:rFonts w:ascii="Times New Roman" w:hAnsi="Times New Roman" w:cs="Times New Roman"/>
          <w:color w:val="000000" w:themeColor="text1"/>
          <w:sz w:val="20"/>
          <w:szCs w:val="20"/>
        </w:rPr>
        <w:t>identi</w:t>
      </w:r>
      <w:bookmarkStart w:id="0" w:name="_GoBack"/>
      <w:bookmarkEnd w:id="0"/>
      <w:r w:rsidR="00B06EE1" w:rsidRPr="0079244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ied by ZIBR </w:t>
      </w:r>
      <w:r w:rsidR="008F6A7D" w:rsidRPr="0079244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s differing </w:t>
      </w:r>
      <w:r w:rsidR="00B06EE1" w:rsidRPr="0079244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etween </w:t>
      </w:r>
      <w:r w:rsidR="008F6A7D" w:rsidRPr="0079244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</w:t>
      </w:r>
      <w:r w:rsidR="00B06EE1" w:rsidRPr="00792447">
        <w:rPr>
          <w:rFonts w:ascii="Times New Roman" w:hAnsi="Times New Roman" w:cs="Times New Roman"/>
          <w:color w:val="000000" w:themeColor="text1"/>
          <w:sz w:val="20"/>
          <w:szCs w:val="20"/>
        </w:rPr>
        <w:t>good</w:t>
      </w:r>
      <w:r w:rsidR="008F6A7D" w:rsidRPr="00792447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="00B06EE1" w:rsidRPr="0079244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poor</w:t>
      </w:r>
      <w:r w:rsidR="008F6A7D" w:rsidRPr="00792447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="00B06EE1" w:rsidRPr="00792447">
        <w:rPr>
          <w:rFonts w:ascii="Times New Roman" w:hAnsi="Times New Roman" w:cs="Times New Roman"/>
          <w:color w:val="000000" w:themeColor="text1"/>
          <w:sz w:val="20"/>
          <w:szCs w:val="20"/>
        </w:rPr>
        <w:t>response group</w:t>
      </w:r>
      <w:r w:rsidR="008F6A7D" w:rsidRPr="00792447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="00B06EE1" w:rsidRPr="00792447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Pr="0079244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14:paraId="234CF1EE" w14:textId="59E9EB29" w:rsidR="00FF4942" w:rsidRPr="00792447" w:rsidRDefault="00FF4942">
      <w:pPr>
        <w:rPr>
          <w:color w:val="000000" w:themeColor="text1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40"/>
      </w:tblGrid>
      <w:tr w:rsidR="00FF4942" w:rsidRPr="00792447" w14:paraId="1D8B08FE" w14:textId="77777777" w:rsidTr="00943C43">
        <w:trPr>
          <w:trHeight w:val="538"/>
          <w:jc w:val="center"/>
        </w:trPr>
        <w:tc>
          <w:tcPr>
            <w:tcW w:w="76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W w:w="5000" w:type="pct"/>
              <w:jc w:val="center"/>
              <w:tblLook w:val="04A0" w:firstRow="1" w:lastRow="0" w:firstColumn="1" w:lastColumn="0" w:noHBand="0" w:noVBand="1"/>
            </w:tblPr>
            <w:tblGrid>
              <w:gridCol w:w="2983"/>
              <w:gridCol w:w="1058"/>
              <w:gridCol w:w="766"/>
              <w:gridCol w:w="1059"/>
              <w:gridCol w:w="779"/>
              <w:gridCol w:w="779"/>
            </w:tblGrid>
            <w:tr w:rsidR="00792447" w:rsidRPr="00792447" w14:paraId="427C3A26" w14:textId="77777777" w:rsidTr="008F6A7D">
              <w:trPr>
                <w:trHeight w:val="278"/>
                <w:jc w:val="center"/>
              </w:trPr>
              <w:tc>
                <w:tcPr>
                  <w:tcW w:w="1975" w:type="pct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D470FB" w14:textId="77777777" w:rsidR="00FF4942" w:rsidRPr="00792447" w:rsidRDefault="00FF4942" w:rsidP="00943C43">
                  <w:pPr>
                    <w:jc w:val="center"/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1249" w:type="pct"/>
                  <w:gridSpan w:val="2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FF42E5" w14:textId="15D9C0BB" w:rsidR="00FF4942" w:rsidRPr="00792447" w:rsidRDefault="00FF4942" w:rsidP="00943C43">
                  <w:pPr>
                    <w:jc w:val="center"/>
                    <w:rPr>
                      <w:rFonts w:ascii="Times New Roman" w:eastAsia="Times New Roman Uni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792447">
                    <w:rPr>
                      <w:rFonts w:ascii="Times New Roman" w:eastAsia="Times New Roman Uni" w:hAnsi="Times New Roman" w:cs="Times New Roman"/>
                      <w:color w:val="000000" w:themeColor="text1"/>
                      <w:sz w:val="18"/>
                      <w:szCs w:val="18"/>
                    </w:rPr>
                    <w:t>Logi</w:t>
                  </w:r>
                  <w:r w:rsidR="004F5DD5" w:rsidRPr="00792447">
                    <w:rPr>
                      <w:rFonts w:ascii="Times New Roman" w:eastAsia="Times New Roman Uni" w:hAnsi="Times New Roman" w:cs="Times New Roman"/>
                      <w:color w:val="000000" w:themeColor="text1"/>
                      <w:sz w:val="18"/>
                      <w:szCs w:val="18"/>
                    </w:rPr>
                    <w:t>s</w:t>
                  </w:r>
                  <w:r w:rsidRPr="00792447">
                    <w:rPr>
                      <w:rFonts w:ascii="Times New Roman" w:eastAsia="Times New Roman Uni" w:hAnsi="Times New Roman" w:cs="Times New Roman"/>
                      <w:color w:val="000000" w:themeColor="text1"/>
                      <w:sz w:val="18"/>
                      <w:szCs w:val="18"/>
                    </w:rPr>
                    <w:t xml:space="preserve">tic </w:t>
                  </w:r>
                  <w:r w:rsidR="004F5DD5" w:rsidRPr="00792447">
                    <w:rPr>
                      <w:rFonts w:ascii="Times New Roman" w:eastAsia="Times New Roman Uni" w:hAnsi="Times New Roman" w:cs="Times New Roman"/>
                      <w:color w:val="000000" w:themeColor="text1"/>
                      <w:sz w:val="18"/>
                      <w:szCs w:val="18"/>
                    </w:rPr>
                    <w:t>R</w:t>
                  </w:r>
                  <w:r w:rsidRPr="00792447">
                    <w:rPr>
                      <w:rFonts w:ascii="Times New Roman" w:eastAsia="Times New Roman Uni" w:hAnsi="Times New Roman" w:cs="Times New Roman"/>
                      <w:color w:val="000000" w:themeColor="text1"/>
                      <w:sz w:val="18"/>
                      <w:szCs w:val="18"/>
                    </w:rPr>
                    <w:t>egression</w:t>
                  </w:r>
                </w:p>
              </w:tc>
              <w:tc>
                <w:tcPr>
                  <w:tcW w:w="1258" w:type="pct"/>
                  <w:gridSpan w:val="2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B632BF" w14:textId="2E690A94" w:rsidR="00FF4942" w:rsidRPr="00792447" w:rsidRDefault="00FF4942" w:rsidP="00943C43">
                  <w:pPr>
                    <w:jc w:val="center"/>
                    <w:rPr>
                      <w:rFonts w:ascii="Times New Roman" w:eastAsia="Times New Roman Uni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792447">
                    <w:rPr>
                      <w:rFonts w:ascii="Times New Roman" w:eastAsia="Times New Roman Uni" w:hAnsi="Times New Roman" w:cs="Times New Roman"/>
                      <w:color w:val="000000" w:themeColor="text1"/>
                      <w:sz w:val="18"/>
                      <w:szCs w:val="18"/>
                    </w:rPr>
                    <w:t xml:space="preserve">Beta </w:t>
                  </w:r>
                  <w:r w:rsidR="004F5DD5" w:rsidRPr="00792447">
                    <w:rPr>
                      <w:rFonts w:ascii="Times New Roman" w:eastAsia="Times New Roman Uni" w:hAnsi="Times New Roman" w:cs="Times New Roman"/>
                      <w:color w:val="000000" w:themeColor="text1"/>
                      <w:sz w:val="18"/>
                      <w:szCs w:val="18"/>
                    </w:rPr>
                    <w:t>R</w:t>
                  </w:r>
                  <w:r w:rsidRPr="00792447">
                    <w:rPr>
                      <w:rFonts w:ascii="Times New Roman" w:eastAsia="Times New Roman Uni" w:hAnsi="Times New Roman" w:cs="Times New Roman"/>
                      <w:color w:val="000000" w:themeColor="text1"/>
                      <w:sz w:val="18"/>
                      <w:szCs w:val="18"/>
                    </w:rPr>
                    <w:t>egression</w:t>
                  </w:r>
                </w:p>
              </w:tc>
              <w:tc>
                <w:tcPr>
                  <w:tcW w:w="518" w:type="pct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C57DE9" w14:textId="77777777" w:rsidR="00FF4942" w:rsidRPr="00792447" w:rsidRDefault="00FF4942" w:rsidP="00943C43">
                  <w:pPr>
                    <w:jc w:val="center"/>
                    <w:rPr>
                      <w:rFonts w:ascii="Times New Roman" w:eastAsia="Times New Roman Uni" w:hAnsi="Times New Roman" w:cs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</w:tr>
            <w:tr w:rsidR="00792447" w:rsidRPr="00792447" w14:paraId="47825495" w14:textId="77777777" w:rsidTr="008F6A7D">
              <w:trPr>
                <w:trHeight w:val="278"/>
                <w:jc w:val="center"/>
              </w:trPr>
              <w:tc>
                <w:tcPr>
                  <w:tcW w:w="1975" w:type="pct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2CF89DD" w14:textId="77777777" w:rsidR="00FF4942" w:rsidRPr="00792447" w:rsidRDefault="00FF4942" w:rsidP="00943C43">
                  <w:pPr>
                    <w:jc w:val="center"/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740" w:type="pct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EE8B6C1" w14:textId="6839DD10" w:rsidR="00FF4942" w:rsidRPr="00792447" w:rsidRDefault="00FF4942" w:rsidP="00943C43">
                  <w:pPr>
                    <w:jc w:val="center"/>
                    <w:rPr>
                      <w:rFonts w:ascii="Times New Roman" w:eastAsia="Times New Roman Uni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792447">
                    <w:rPr>
                      <w:rFonts w:ascii="Times New Roman" w:eastAsia="Times New Roman Uni" w:hAnsi="Times New Roman" w:cs="Times New Roman"/>
                      <w:color w:val="000000" w:themeColor="text1"/>
                      <w:sz w:val="18"/>
                      <w:szCs w:val="18"/>
                    </w:rPr>
                    <w:t>Coefficien</w:t>
                  </w:r>
                  <w:r w:rsidR="008F6A7D" w:rsidRPr="00792447">
                    <w:rPr>
                      <w:rFonts w:ascii="Times New Roman" w:eastAsia="Times New Roman Uni" w:hAnsi="Times New Roman" w:cs="Times New Roman"/>
                      <w:color w:val="000000" w:themeColor="text1"/>
                      <w:sz w:val="18"/>
                      <w:szCs w:val="18"/>
                    </w:rPr>
                    <w:t>t</w:t>
                  </w:r>
                </w:p>
              </w:tc>
              <w:tc>
                <w:tcPr>
                  <w:tcW w:w="509" w:type="pct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0B7F14B" w14:textId="77777777" w:rsidR="00FF4942" w:rsidRPr="00792447" w:rsidRDefault="00FF4942" w:rsidP="00943C43">
                  <w:pPr>
                    <w:jc w:val="center"/>
                    <w:rPr>
                      <w:rFonts w:ascii="Times New Roman" w:eastAsia="Times New Roman Uni" w:hAnsi="Times New Roman" w:cs="Times New Roman"/>
                      <w:i/>
                      <w:color w:val="000000" w:themeColor="text1"/>
                      <w:sz w:val="18"/>
                      <w:szCs w:val="18"/>
                    </w:rPr>
                  </w:pPr>
                  <w:r w:rsidRPr="00792447">
                    <w:rPr>
                      <w:rFonts w:ascii="Times New Roman" w:eastAsia="Times New Roman Uni" w:hAnsi="Times New Roman" w:cs="Times New Roman"/>
                      <w:i/>
                      <w:color w:val="000000" w:themeColor="text1"/>
                      <w:sz w:val="18"/>
                      <w:szCs w:val="18"/>
                    </w:rPr>
                    <w:t>P</w:t>
                  </w:r>
                </w:p>
              </w:tc>
              <w:tc>
                <w:tcPr>
                  <w:tcW w:w="740" w:type="pct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BB0824B" w14:textId="77777777" w:rsidR="00FF4942" w:rsidRPr="00792447" w:rsidRDefault="00FF4942" w:rsidP="00943C43">
                  <w:pPr>
                    <w:jc w:val="center"/>
                    <w:rPr>
                      <w:rFonts w:ascii="Times New Roman" w:eastAsia="Times New Roman Uni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792447">
                    <w:rPr>
                      <w:rFonts w:ascii="Times New Roman" w:eastAsia="Times New Roman Uni" w:hAnsi="Times New Roman" w:cs="Times New Roman"/>
                      <w:color w:val="000000" w:themeColor="text1"/>
                      <w:sz w:val="18"/>
                      <w:szCs w:val="18"/>
                    </w:rPr>
                    <w:t>Coefficient</w:t>
                  </w:r>
                </w:p>
              </w:tc>
              <w:tc>
                <w:tcPr>
                  <w:tcW w:w="518" w:type="pct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D834BFD" w14:textId="77777777" w:rsidR="00FF4942" w:rsidRPr="00792447" w:rsidRDefault="00FF4942" w:rsidP="00943C43">
                  <w:pPr>
                    <w:jc w:val="center"/>
                    <w:rPr>
                      <w:rFonts w:ascii="Times New Roman" w:eastAsia="Times New Roman Uni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792447">
                    <w:rPr>
                      <w:rFonts w:ascii="Times New Roman" w:eastAsia="Times New Roman Uni" w:hAnsi="Times New Roman" w:cs="Times New Roman"/>
                      <w:i/>
                      <w:color w:val="000000" w:themeColor="text1"/>
                      <w:sz w:val="18"/>
                      <w:szCs w:val="18"/>
                    </w:rPr>
                    <w:t>P</w:t>
                  </w:r>
                </w:p>
              </w:tc>
              <w:tc>
                <w:tcPr>
                  <w:tcW w:w="518" w:type="pct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1071375" w14:textId="77777777" w:rsidR="00FF4942" w:rsidRPr="00792447" w:rsidRDefault="00FF4942" w:rsidP="00943C43">
                  <w:pPr>
                    <w:jc w:val="center"/>
                    <w:rPr>
                      <w:rFonts w:ascii="Times New Roman" w:eastAsia="Times New Roman Uni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792447">
                    <w:rPr>
                      <w:rFonts w:ascii="Times New Roman" w:eastAsia="Times New Roman Uni" w:hAnsi="Times New Roman" w:cs="Times New Roman"/>
                      <w:color w:val="000000" w:themeColor="text1"/>
                      <w:sz w:val="18"/>
                      <w:szCs w:val="18"/>
                    </w:rPr>
                    <w:t>Joint P</w:t>
                  </w:r>
                </w:p>
              </w:tc>
            </w:tr>
            <w:tr w:rsidR="00792447" w:rsidRPr="00792447" w14:paraId="32128376" w14:textId="77777777" w:rsidTr="008F6A7D">
              <w:trPr>
                <w:trHeight w:val="278"/>
                <w:jc w:val="center"/>
              </w:trPr>
              <w:tc>
                <w:tcPr>
                  <w:tcW w:w="1975" w:type="pct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F3B33D" w14:textId="77777777" w:rsidR="00FF4942" w:rsidRPr="00792447" w:rsidRDefault="00FF4942" w:rsidP="004F5DD5">
                  <w:pPr>
                    <w:rPr>
                      <w:rFonts w:ascii="Times New Roman" w:eastAsia="Times New Roman Uni" w:hAnsi="Times New Roman" w:cs="Times New Roman"/>
                      <w:i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792447">
                    <w:rPr>
                      <w:rFonts w:ascii="Times New Roman" w:eastAsia="Times New Roman Uni" w:hAnsi="Times New Roman" w:cs="Times New Roman"/>
                      <w:i/>
                      <w:color w:val="000000" w:themeColor="text1"/>
                      <w:sz w:val="20"/>
                      <w:szCs w:val="20"/>
                    </w:rPr>
                    <w:t>Intestinimonas</w:t>
                  </w:r>
                  <w:proofErr w:type="spellEnd"/>
                </w:p>
              </w:tc>
              <w:tc>
                <w:tcPr>
                  <w:tcW w:w="740" w:type="pct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302691" w14:textId="77777777" w:rsidR="00FF4942" w:rsidRPr="00792447" w:rsidRDefault="00FF4942" w:rsidP="00943C43">
                  <w:pPr>
                    <w:jc w:val="center"/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92447"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  <w:t>0.956</w:t>
                  </w:r>
                </w:p>
              </w:tc>
              <w:tc>
                <w:tcPr>
                  <w:tcW w:w="509" w:type="pct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4468D0" w14:textId="77777777" w:rsidR="00FF4942" w:rsidRPr="00792447" w:rsidRDefault="00FF4942" w:rsidP="00943C43">
                  <w:pPr>
                    <w:jc w:val="center"/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92447"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  <w:t>0.319</w:t>
                  </w:r>
                </w:p>
              </w:tc>
              <w:tc>
                <w:tcPr>
                  <w:tcW w:w="740" w:type="pct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75A8C2" w14:textId="77777777" w:rsidR="00FF4942" w:rsidRPr="00792447" w:rsidRDefault="00FF4942" w:rsidP="00943C43">
                  <w:pPr>
                    <w:jc w:val="center"/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92447"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  <w:t>2.981</w:t>
                  </w:r>
                </w:p>
              </w:tc>
              <w:tc>
                <w:tcPr>
                  <w:tcW w:w="518" w:type="pct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D81954" w14:textId="77777777" w:rsidR="00FF4942" w:rsidRPr="00792447" w:rsidRDefault="00FF4942" w:rsidP="00943C43">
                  <w:pPr>
                    <w:jc w:val="center"/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92447"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  <w:t>&lt;0.001</w:t>
                  </w:r>
                </w:p>
              </w:tc>
              <w:tc>
                <w:tcPr>
                  <w:tcW w:w="518" w:type="pct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509936" w14:textId="77777777" w:rsidR="00FF4942" w:rsidRPr="00792447" w:rsidRDefault="00FF4942" w:rsidP="00943C43">
                  <w:pPr>
                    <w:jc w:val="center"/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92447"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  <w:t>&lt;0.001</w:t>
                  </w:r>
                </w:p>
              </w:tc>
            </w:tr>
            <w:tr w:rsidR="00792447" w:rsidRPr="00792447" w14:paraId="6A060AD2" w14:textId="77777777" w:rsidTr="008F6A7D">
              <w:trPr>
                <w:trHeight w:val="278"/>
                <w:jc w:val="center"/>
              </w:trPr>
              <w:tc>
                <w:tcPr>
                  <w:tcW w:w="197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4A0D5A" w14:textId="77777777" w:rsidR="00FF4942" w:rsidRPr="00792447" w:rsidRDefault="00FF4942" w:rsidP="004F5DD5">
                  <w:pPr>
                    <w:rPr>
                      <w:rFonts w:ascii="Times New Roman" w:eastAsia="Times New Roman Uni" w:hAnsi="Times New Roman" w:cs="Times New Roman"/>
                      <w:i/>
                      <w:color w:val="000000" w:themeColor="text1"/>
                      <w:sz w:val="20"/>
                      <w:szCs w:val="20"/>
                    </w:rPr>
                  </w:pPr>
                  <w:r w:rsidRPr="00792447">
                    <w:rPr>
                      <w:rFonts w:ascii="Times New Roman" w:eastAsia="Times New Roman Uni" w:hAnsi="Times New Roman" w:cs="Times New Roman"/>
                      <w:i/>
                      <w:color w:val="000000" w:themeColor="text1"/>
                      <w:sz w:val="20"/>
                      <w:szCs w:val="20"/>
                    </w:rPr>
                    <w:t>Clostridium sensu_stricto_1</w:t>
                  </w:r>
                </w:p>
              </w:tc>
              <w:tc>
                <w:tcPr>
                  <w:tcW w:w="74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EEF41D" w14:textId="1CF2C9DF" w:rsidR="00FF4942" w:rsidRPr="00792447" w:rsidRDefault="00DE7EFA" w:rsidP="00943C43">
                  <w:pPr>
                    <w:jc w:val="center"/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92447"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  <w:t>–</w:t>
                  </w:r>
                  <w:r w:rsidR="00FF4942" w:rsidRPr="00792447"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  <w:t>2.082</w:t>
                  </w:r>
                </w:p>
              </w:tc>
              <w:tc>
                <w:tcPr>
                  <w:tcW w:w="50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17BBC7" w14:textId="77777777" w:rsidR="00FF4942" w:rsidRPr="00792447" w:rsidRDefault="00FF4942" w:rsidP="00943C43">
                  <w:pPr>
                    <w:jc w:val="center"/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92447"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  <w:t>0.0041</w:t>
                  </w:r>
                </w:p>
              </w:tc>
              <w:tc>
                <w:tcPr>
                  <w:tcW w:w="74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8B8074" w14:textId="615B7BF5" w:rsidR="00FF4942" w:rsidRPr="00792447" w:rsidRDefault="00DE7EFA" w:rsidP="00943C43">
                  <w:pPr>
                    <w:jc w:val="center"/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92447"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  <w:t>–</w:t>
                  </w:r>
                  <w:r w:rsidR="00FF4942" w:rsidRPr="00792447"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  <w:t>0.144</w:t>
                  </w:r>
                </w:p>
              </w:tc>
              <w:tc>
                <w:tcPr>
                  <w:tcW w:w="51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CBE711" w14:textId="77777777" w:rsidR="00FF4942" w:rsidRPr="00792447" w:rsidRDefault="00FF4942" w:rsidP="00943C43">
                  <w:pPr>
                    <w:jc w:val="center"/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92447"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  <w:t>0.688</w:t>
                  </w:r>
                </w:p>
              </w:tc>
              <w:tc>
                <w:tcPr>
                  <w:tcW w:w="51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6C33A4" w14:textId="77777777" w:rsidR="00FF4942" w:rsidRPr="00792447" w:rsidRDefault="00FF4942" w:rsidP="00943C43">
                  <w:pPr>
                    <w:jc w:val="center"/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92447"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  <w:t>0.016</w:t>
                  </w:r>
                </w:p>
              </w:tc>
            </w:tr>
            <w:tr w:rsidR="00792447" w:rsidRPr="00792447" w14:paraId="5CD2B780" w14:textId="77777777" w:rsidTr="008F6A7D">
              <w:trPr>
                <w:trHeight w:val="278"/>
                <w:jc w:val="center"/>
              </w:trPr>
              <w:tc>
                <w:tcPr>
                  <w:tcW w:w="197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D9F807" w14:textId="77777777" w:rsidR="00FF4942" w:rsidRPr="00792447" w:rsidRDefault="00FF4942" w:rsidP="004F5DD5">
                  <w:pPr>
                    <w:rPr>
                      <w:rFonts w:ascii="Times New Roman" w:eastAsia="Times New Roman Uni" w:hAnsi="Times New Roman" w:cs="Times New Roman"/>
                      <w:i/>
                      <w:color w:val="000000" w:themeColor="text1"/>
                      <w:sz w:val="20"/>
                      <w:szCs w:val="20"/>
                    </w:rPr>
                  </w:pPr>
                  <w:r w:rsidRPr="00792447">
                    <w:rPr>
                      <w:rFonts w:ascii="Times New Roman" w:eastAsia="Times New Roman Uni" w:hAnsi="Times New Roman" w:cs="Times New Roman"/>
                      <w:i/>
                      <w:color w:val="000000" w:themeColor="text1"/>
                      <w:sz w:val="20"/>
                      <w:szCs w:val="20"/>
                    </w:rPr>
                    <w:t>[</w:t>
                  </w:r>
                  <w:proofErr w:type="spellStart"/>
                  <w:r w:rsidRPr="00792447">
                    <w:rPr>
                      <w:rFonts w:ascii="Times New Roman" w:eastAsia="Times New Roman Uni" w:hAnsi="Times New Roman" w:cs="Times New Roman"/>
                      <w:i/>
                      <w:color w:val="000000" w:themeColor="text1"/>
                      <w:sz w:val="20"/>
                      <w:szCs w:val="20"/>
                    </w:rPr>
                    <w:t>Ruminococcus</w:t>
                  </w:r>
                  <w:proofErr w:type="spellEnd"/>
                  <w:r w:rsidRPr="00792447">
                    <w:rPr>
                      <w:rFonts w:ascii="Times New Roman" w:eastAsia="Times New Roman Uni" w:hAnsi="Times New Roman" w:cs="Times New Roman"/>
                      <w:i/>
                      <w:color w:val="000000" w:themeColor="text1"/>
                      <w:sz w:val="20"/>
                      <w:szCs w:val="20"/>
                    </w:rPr>
                    <w:t xml:space="preserve">] </w:t>
                  </w:r>
                  <w:proofErr w:type="spellStart"/>
                  <w:r w:rsidRPr="00792447">
                    <w:rPr>
                      <w:rFonts w:ascii="Times New Roman" w:eastAsia="Times New Roman Uni" w:hAnsi="Times New Roman" w:cs="Times New Roman"/>
                      <w:i/>
                      <w:color w:val="000000" w:themeColor="text1"/>
                      <w:sz w:val="20"/>
                      <w:szCs w:val="20"/>
                    </w:rPr>
                    <w:t>gauvreauii</w:t>
                  </w:r>
                  <w:proofErr w:type="spellEnd"/>
                  <w:r w:rsidRPr="00792447">
                    <w:rPr>
                      <w:rFonts w:ascii="Times New Roman" w:eastAsia="Times New Roman Uni" w:hAnsi="Times New Roman" w:cs="Times New Roman"/>
                      <w:i/>
                      <w:color w:val="000000" w:themeColor="text1"/>
                      <w:sz w:val="20"/>
                      <w:szCs w:val="20"/>
                    </w:rPr>
                    <w:t xml:space="preserve"> group</w:t>
                  </w:r>
                </w:p>
              </w:tc>
              <w:tc>
                <w:tcPr>
                  <w:tcW w:w="74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0CE0F0" w14:textId="3D352A34" w:rsidR="00FF4942" w:rsidRPr="00792447" w:rsidRDefault="00DE7EFA" w:rsidP="00943C43">
                  <w:pPr>
                    <w:jc w:val="center"/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92447"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  <w:t>–</w:t>
                  </w:r>
                  <w:r w:rsidR="00FF4942" w:rsidRPr="00792447"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  <w:t>1894.91</w:t>
                  </w:r>
                </w:p>
              </w:tc>
              <w:tc>
                <w:tcPr>
                  <w:tcW w:w="50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1E1A19" w14:textId="77777777" w:rsidR="00FF4942" w:rsidRPr="00792447" w:rsidRDefault="00FF4942" w:rsidP="00943C43">
                  <w:pPr>
                    <w:jc w:val="center"/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92447"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  <w:t>0.088</w:t>
                  </w:r>
                </w:p>
              </w:tc>
              <w:tc>
                <w:tcPr>
                  <w:tcW w:w="74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DC12CA" w14:textId="1AB4CAAA" w:rsidR="00FF4942" w:rsidRPr="00792447" w:rsidRDefault="00DE7EFA" w:rsidP="00943C43">
                  <w:pPr>
                    <w:jc w:val="center"/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92447"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  <w:t>–</w:t>
                  </w:r>
                  <w:r w:rsidR="00FF4942" w:rsidRPr="00792447"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  <w:t>0.642</w:t>
                  </w:r>
                </w:p>
              </w:tc>
              <w:tc>
                <w:tcPr>
                  <w:tcW w:w="51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C9A3D4" w14:textId="77777777" w:rsidR="00FF4942" w:rsidRPr="00792447" w:rsidRDefault="00FF4942" w:rsidP="00943C43">
                  <w:pPr>
                    <w:jc w:val="center"/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92447"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  <w:t>0.025</w:t>
                  </w:r>
                </w:p>
              </w:tc>
              <w:tc>
                <w:tcPr>
                  <w:tcW w:w="51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9ECAB0" w14:textId="77777777" w:rsidR="00FF4942" w:rsidRPr="00792447" w:rsidRDefault="00FF4942" w:rsidP="00943C43">
                  <w:pPr>
                    <w:jc w:val="center"/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92447"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  <w:t>0.019</w:t>
                  </w:r>
                </w:p>
              </w:tc>
            </w:tr>
            <w:tr w:rsidR="00792447" w:rsidRPr="00792447" w14:paraId="2F860B6F" w14:textId="77777777" w:rsidTr="008F6A7D">
              <w:trPr>
                <w:trHeight w:val="278"/>
                <w:jc w:val="center"/>
              </w:trPr>
              <w:tc>
                <w:tcPr>
                  <w:tcW w:w="197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D68331" w14:textId="77777777" w:rsidR="00FF4942" w:rsidRPr="00792447" w:rsidRDefault="00FF4942" w:rsidP="004F5DD5">
                  <w:pPr>
                    <w:rPr>
                      <w:rFonts w:ascii="Times New Roman" w:eastAsia="Times New Roman Uni" w:hAnsi="Times New Roman" w:cs="Times New Roman"/>
                      <w:i/>
                      <w:color w:val="000000" w:themeColor="text1"/>
                      <w:sz w:val="20"/>
                      <w:szCs w:val="20"/>
                    </w:rPr>
                  </w:pPr>
                  <w:r w:rsidRPr="00792447">
                    <w:rPr>
                      <w:rFonts w:ascii="Times New Roman" w:eastAsia="Times New Roman Uni" w:hAnsi="Times New Roman" w:cs="Times New Roman"/>
                      <w:i/>
                      <w:color w:val="000000" w:themeColor="text1"/>
                      <w:sz w:val="20"/>
                      <w:szCs w:val="20"/>
                    </w:rPr>
                    <w:t>UCG-010</w:t>
                  </w:r>
                </w:p>
              </w:tc>
              <w:tc>
                <w:tcPr>
                  <w:tcW w:w="74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73B28A" w14:textId="2733606F" w:rsidR="00FF4942" w:rsidRPr="00792447" w:rsidRDefault="00DE7EFA" w:rsidP="00943C43">
                  <w:pPr>
                    <w:jc w:val="center"/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92447"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  <w:t>–</w:t>
                  </w:r>
                  <w:r w:rsidR="00FF4942" w:rsidRPr="00792447"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  <w:t>0.216</w:t>
                  </w:r>
                </w:p>
              </w:tc>
              <w:tc>
                <w:tcPr>
                  <w:tcW w:w="50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951367" w14:textId="77777777" w:rsidR="00FF4942" w:rsidRPr="00792447" w:rsidRDefault="00FF4942" w:rsidP="00943C43">
                  <w:pPr>
                    <w:jc w:val="center"/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92447"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  <w:t>0.891</w:t>
                  </w:r>
                </w:p>
              </w:tc>
              <w:tc>
                <w:tcPr>
                  <w:tcW w:w="74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1623E5" w14:textId="4BD04A49" w:rsidR="00FF4942" w:rsidRPr="00792447" w:rsidRDefault="00DE7EFA" w:rsidP="00943C43">
                  <w:pPr>
                    <w:jc w:val="center"/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92447"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  <w:t>–</w:t>
                  </w:r>
                  <w:r w:rsidR="00FF4942" w:rsidRPr="00792447"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  <w:t>1.113</w:t>
                  </w:r>
                </w:p>
              </w:tc>
              <w:tc>
                <w:tcPr>
                  <w:tcW w:w="51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6BDAFE" w14:textId="77777777" w:rsidR="00FF4942" w:rsidRPr="00792447" w:rsidRDefault="00FF4942" w:rsidP="00943C43">
                  <w:pPr>
                    <w:jc w:val="center"/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92447"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  <w:t>0.006</w:t>
                  </w:r>
                </w:p>
              </w:tc>
              <w:tc>
                <w:tcPr>
                  <w:tcW w:w="51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BCEABD" w14:textId="77777777" w:rsidR="00FF4942" w:rsidRPr="00792447" w:rsidRDefault="00FF4942" w:rsidP="00943C43">
                  <w:pPr>
                    <w:jc w:val="center"/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92447"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  <w:t>0.021</w:t>
                  </w:r>
                </w:p>
              </w:tc>
            </w:tr>
            <w:tr w:rsidR="00792447" w:rsidRPr="00792447" w14:paraId="2FA35DE5" w14:textId="77777777" w:rsidTr="008F6A7D">
              <w:trPr>
                <w:trHeight w:val="278"/>
                <w:jc w:val="center"/>
              </w:trPr>
              <w:tc>
                <w:tcPr>
                  <w:tcW w:w="197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7172B2" w14:textId="77777777" w:rsidR="00FF4942" w:rsidRPr="00792447" w:rsidRDefault="00FF4942" w:rsidP="004F5DD5">
                  <w:pPr>
                    <w:rPr>
                      <w:rFonts w:ascii="Times New Roman" w:eastAsia="Times New Roman Uni" w:hAnsi="Times New Roman" w:cs="Times New Roman"/>
                      <w:i/>
                      <w:color w:val="000000" w:themeColor="text1"/>
                      <w:sz w:val="20"/>
                      <w:szCs w:val="20"/>
                    </w:rPr>
                  </w:pPr>
                  <w:r w:rsidRPr="00792447">
                    <w:rPr>
                      <w:rFonts w:ascii="Times New Roman" w:eastAsia="Times New Roman Uni" w:hAnsi="Times New Roman" w:cs="Times New Roman"/>
                      <w:i/>
                      <w:color w:val="000000" w:themeColor="text1"/>
                      <w:sz w:val="20"/>
                      <w:szCs w:val="20"/>
                    </w:rPr>
                    <w:t>Fusobacterium</w:t>
                  </w:r>
                </w:p>
              </w:tc>
              <w:tc>
                <w:tcPr>
                  <w:tcW w:w="74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49FA8B" w14:textId="77777777" w:rsidR="00FF4942" w:rsidRPr="00792447" w:rsidRDefault="00FF4942" w:rsidP="00943C43">
                  <w:pPr>
                    <w:jc w:val="center"/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92447"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  <w:t>2.735</w:t>
                  </w:r>
                </w:p>
              </w:tc>
              <w:tc>
                <w:tcPr>
                  <w:tcW w:w="50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1D8534" w14:textId="77777777" w:rsidR="00FF4942" w:rsidRPr="00792447" w:rsidRDefault="00FF4942" w:rsidP="00943C43">
                  <w:pPr>
                    <w:jc w:val="center"/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92447"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  <w:t>0.007</w:t>
                  </w:r>
                </w:p>
              </w:tc>
              <w:tc>
                <w:tcPr>
                  <w:tcW w:w="74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8C0C82" w14:textId="7D547DB0" w:rsidR="00FF4942" w:rsidRPr="00792447" w:rsidRDefault="00DE7EFA" w:rsidP="00943C43">
                  <w:pPr>
                    <w:jc w:val="center"/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92447"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  <w:t>–</w:t>
                  </w:r>
                  <w:r w:rsidR="00FF4942" w:rsidRPr="00792447"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  <w:t>0.095</w:t>
                  </w:r>
                </w:p>
              </w:tc>
              <w:tc>
                <w:tcPr>
                  <w:tcW w:w="51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C8B14B" w14:textId="77777777" w:rsidR="00FF4942" w:rsidRPr="00792447" w:rsidRDefault="00FF4942" w:rsidP="00943C43">
                  <w:pPr>
                    <w:jc w:val="center"/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92447"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  <w:t>0.759</w:t>
                  </w:r>
                </w:p>
              </w:tc>
              <w:tc>
                <w:tcPr>
                  <w:tcW w:w="51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464A75" w14:textId="77777777" w:rsidR="00FF4942" w:rsidRPr="00792447" w:rsidRDefault="00FF4942" w:rsidP="00943C43">
                  <w:pPr>
                    <w:jc w:val="center"/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92447"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  <w:t>0.026</w:t>
                  </w:r>
                </w:p>
              </w:tc>
            </w:tr>
            <w:tr w:rsidR="00792447" w:rsidRPr="00792447" w14:paraId="644D55C5" w14:textId="77777777" w:rsidTr="008F6A7D">
              <w:trPr>
                <w:trHeight w:val="278"/>
                <w:jc w:val="center"/>
              </w:trPr>
              <w:tc>
                <w:tcPr>
                  <w:tcW w:w="197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55E98B" w14:textId="77777777" w:rsidR="00FF4942" w:rsidRPr="00792447" w:rsidRDefault="00FF4942" w:rsidP="004F5DD5">
                  <w:pPr>
                    <w:rPr>
                      <w:rFonts w:ascii="Times New Roman" w:eastAsia="Times New Roman Uni" w:hAnsi="Times New Roman" w:cs="Times New Roman"/>
                      <w:i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792447">
                    <w:rPr>
                      <w:rFonts w:ascii="Times New Roman" w:eastAsia="Times New Roman Uni" w:hAnsi="Times New Roman" w:cs="Times New Roman"/>
                      <w:i/>
                      <w:color w:val="000000" w:themeColor="text1"/>
                      <w:sz w:val="20"/>
                      <w:szCs w:val="20"/>
                    </w:rPr>
                    <w:t>Psychrobacter</w:t>
                  </w:r>
                  <w:proofErr w:type="spellEnd"/>
                </w:p>
              </w:tc>
              <w:tc>
                <w:tcPr>
                  <w:tcW w:w="74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ED3AAF" w14:textId="084EF914" w:rsidR="00FF4942" w:rsidRPr="00792447" w:rsidRDefault="00DE7EFA" w:rsidP="00943C43">
                  <w:pPr>
                    <w:jc w:val="center"/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92447"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  <w:t>–</w:t>
                  </w:r>
                  <w:r w:rsidR="00FF4942" w:rsidRPr="00792447"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  <w:t>0.340</w:t>
                  </w:r>
                </w:p>
              </w:tc>
              <w:tc>
                <w:tcPr>
                  <w:tcW w:w="50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F12677" w14:textId="77777777" w:rsidR="00FF4942" w:rsidRPr="00792447" w:rsidRDefault="00FF4942" w:rsidP="00943C43">
                  <w:pPr>
                    <w:jc w:val="center"/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92447"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  <w:t>0.749</w:t>
                  </w:r>
                </w:p>
              </w:tc>
              <w:tc>
                <w:tcPr>
                  <w:tcW w:w="74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5D6360" w14:textId="77777777" w:rsidR="00FF4942" w:rsidRPr="00792447" w:rsidRDefault="00FF4942" w:rsidP="00943C43">
                  <w:pPr>
                    <w:jc w:val="center"/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92447"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  <w:t>2.263</w:t>
                  </w:r>
                </w:p>
              </w:tc>
              <w:tc>
                <w:tcPr>
                  <w:tcW w:w="51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B9F993" w14:textId="77777777" w:rsidR="00FF4942" w:rsidRPr="00792447" w:rsidRDefault="00FF4942" w:rsidP="00943C43">
                  <w:pPr>
                    <w:jc w:val="center"/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92447"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  <w:t>0.005</w:t>
                  </w:r>
                </w:p>
              </w:tc>
              <w:tc>
                <w:tcPr>
                  <w:tcW w:w="51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A82984" w14:textId="77777777" w:rsidR="00FF4942" w:rsidRPr="00792447" w:rsidRDefault="00FF4942" w:rsidP="00943C43">
                  <w:pPr>
                    <w:jc w:val="center"/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92447"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  <w:t>0.018</w:t>
                  </w:r>
                </w:p>
              </w:tc>
            </w:tr>
            <w:tr w:rsidR="00792447" w:rsidRPr="00792447" w14:paraId="74F52CBB" w14:textId="77777777" w:rsidTr="008F6A7D">
              <w:trPr>
                <w:trHeight w:val="278"/>
                <w:jc w:val="center"/>
              </w:trPr>
              <w:tc>
                <w:tcPr>
                  <w:tcW w:w="197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E04809" w14:textId="77777777" w:rsidR="00FF4942" w:rsidRPr="00792447" w:rsidRDefault="00FF4942" w:rsidP="004F5DD5">
                  <w:pPr>
                    <w:rPr>
                      <w:rFonts w:ascii="Times New Roman" w:eastAsia="Times New Roman Uni" w:hAnsi="Times New Roman" w:cs="Times New Roman"/>
                      <w:i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792447">
                    <w:rPr>
                      <w:rFonts w:ascii="Times New Roman" w:eastAsia="Times New Roman Uni" w:hAnsi="Times New Roman" w:cs="Times New Roman"/>
                      <w:i/>
                      <w:color w:val="000000" w:themeColor="text1"/>
                      <w:sz w:val="20"/>
                      <w:szCs w:val="20"/>
                    </w:rPr>
                    <w:t>Alloprevotella</w:t>
                  </w:r>
                  <w:proofErr w:type="spellEnd"/>
                </w:p>
              </w:tc>
              <w:tc>
                <w:tcPr>
                  <w:tcW w:w="74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382251" w14:textId="77777777" w:rsidR="00FF4942" w:rsidRPr="00792447" w:rsidRDefault="00FF4942" w:rsidP="00943C43">
                  <w:pPr>
                    <w:jc w:val="center"/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92447"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  <w:t>1.578</w:t>
                  </w:r>
                </w:p>
              </w:tc>
              <w:tc>
                <w:tcPr>
                  <w:tcW w:w="50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8934DF" w14:textId="77777777" w:rsidR="00FF4942" w:rsidRPr="00792447" w:rsidRDefault="00FF4942" w:rsidP="00943C43">
                  <w:pPr>
                    <w:jc w:val="center"/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92447"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  <w:t>0.030</w:t>
                  </w:r>
                </w:p>
              </w:tc>
              <w:tc>
                <w:tcPr>
                  <w:tcW w:w="74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BE38BC" w14:textId="77777777" w:rsidR="00FF4942" w:rsidRPr="00792447" w:rsidRDefault="00FF4942" w:rsidP="00943C43">
                  <w:pPr>
                    <w:jc w:val="center"/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92447"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  <w:t>0.260</w:t>
                  </w:r>
                </w:p>
              </w:tc>
              <w:tc>
                <w:tcPr>
                  <w:tcW w:w="51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936987" w14:textId="77777777" w:rsidR="00FF4942" w:rsidRPr="00792447" w:rsidRDefault="00FF4942" w:rsidP="00943C43">
                  <w:pPr>
                    <w:jc w:val="center"/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92447"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  <w:t>0.606</w:t>
                  </w:r>
                </w:p>
              </w:tc>
              <w:tc>
                <w:tcPr>
                  <w:tcW w:w="51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4422BA" w14:textId="77777777" w:rsidR="00FF4942" w:rsidRPr="00792447" w:rsidRDefault="00FF4942" w:rsidP="00943C43">
                  <w:pPr>
                    <w:jc w:val="center"/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92447"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  <w:t>0.034</w:t>
                  </w:r>
                </w:p>
              </w:tc>
            </w:tr>
            <w:tr w:rsidR="00792447" w:rsidRPr="00792447" w14:paraId="7D565674" w14:textId="77777777" w:rsidTr="008F6A7D">
              <w:trPr>
                <w:trHeight w:val="278"/>
                <w:jc w:val="center"/>
              </w:trPr>
              <w:tc>
                <w:tcPr>
                  <w:tcW w:w="197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C2092D" w14:textId="77777777" w:rsidR="00FF4942" w:rsidRPr="00792447" w:rsidRDefault="00FF4942" w:rsidP="004F5DD5">
                  <w:pPr>
                    <w:rPr>
                      <w:rFonts w:ascii="Times New Roman" w:eastAsia="Times New Roman Uni" w:hAnsi="Times New Roman" w:cs="Times New Roman"/>
                      <w:i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792447">
                    <w:rPr>
                      <w:rFonts w:ascii="Times New Roman" w:eastAsia="Times New Roman Uni" w:hAnsi="Times New Roman" w:cs="Times New Roman"/>
                      <w:i/>
                      <w:color w:val="000000" w:themeColor="text1"/>
                      <w:sz w:val="20"/>
                      <w:szCs w:val="20"/>
                    </w:rPr>
                    <w:t>Tyzzerella</w:t>
                  </w:r>
                  <w:proofErr w:type="spellEnd"/>
                </w:p>
              </w:tc>
              <w:tc>
                <w:tcPr>
                  <w:tcW w:w="74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E6FE4E" w14:textId="7049D4AB" w:rsidR="00FF4942" w:rsidRPr="00792447" w:rsidRDefault="00DE7EFA" w:rsidP="00943C43">
                  <w:pPr>
                    <w:jc w:val="center"/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92447"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  <w:t>–</w:t>
                  </w:r>
                  <w:r w:rsidR="00FF4942" w:rsidRPr="00792447"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  <w:t>1.573</w:t>
                  </w:r>
                </w:p>
              </w:tc>
              <w:tc>
                <w:tcPr>
                  <w:tcW w:w="50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B6D306" w14:textId="77777777" w:rsidR="00FF4942" w:rsidRPr="00792447" w:rsidRDefault="00FF4942" w:rsidP="00943C43">
                  <w:pPr>
                    <w:jc w:val="center"/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92447"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  <w:t>0.029</w:t>
                  </w:r>
                </w:p>
              </w:tc>
              <w:tc>
                <w:tcPr>
                  <w:tcW w:w="74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CA5B1A" w14:textId="77777777" w:rsidR="00FF4942" w:rsidRPr="00792447" w:rsidRDefault="00FF4942" w:rsidP="00943C43">
                  <w:pPr>
                    <w:jc w:val="center"/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92447"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  <w:t>0.574</w:t>
                  </w:r>
                </w:p>
              </w:tc>
              <w:tc>
                <w:tcPr>
                  <w:tcW w:w="51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15F10E" w14:textId="77777777" w:rsidR="00FF4942" w:rsidRPr="00792447" w:rsidRDefault="00FF4942" w:rsidP="00943C43">
                  <w:pPr>
                    <w:jc w:val="center"/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92447"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  <w:t>0.189</w:t>
                  </w:r>
                </w:p>
              </w:tc>
              <w:tc>
                <w:tcPr>
                  <w:tcW w:w="51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CD5C2F" w14:textId="77777777" w:rsidR="00FF4942" w:rsidRPr="00792447" w:rsidRDefault="00FF4942" w:rsidP="00943C43">
                  <w:pPr>
                    <w:jc w:val="center"/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92447"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  <w:t>0.035</w:t>
                  </w:r>
                </w:p>
              </w:tc>
            </w:tr>
            <w:tr w:rsidR="00792447" w:rsidRPr="00792447" w14:paraId="6D25DA47" w14:textId="77777777" w:rsidTr="008F6A7D">
              <w:trPr>
                <w:trHeight w:val="278"/>
                <w:jc w:val="center"/>
              </w:trPr>
              <w:tc>
                <w:tcPr>
                  <w:tcW w:w="197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3FA91B" w14:textId="77777777" w:rsidR="00FF4942" w:rsidRPr="00792447" w:rsidRDefault="00FF4942" w:rsidP="004F5DD5">
                  <w:pPr>
                    <w:rPr>
                      <w:rFonts w:ascii="Times New Roman" w:eastAsia="Times New Roman Uni" w:hAnsi="Times New Roman" w:cs="Times New Roman"/>
                      <w:i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792447">
                    <w:rPr>
                      <w:rFonts w:ascii="Times New Roman" w:eastAsia="Times New Roman Uni" w:hAnsi="Times New Roman" w:cs="Times New Roman"/>
                      <w:i/>
                      <w:color w:val="000000" w:themeColor="text1"/>
                      <w:sz w:val="20"/>
                      <w:szCs w:val="20"/>
                    </w:rPr>
                    <w:t>Lachnospiraceae</w:t>
                  </w:r>
                  <w:proofErr w:type="spellEnd"/>
                  <w:r w:rsidRPr="00792447">
                    <w:rPr>
                      <w:rFonts w:ascii="Times New Roman" w:eastAsia="Times New Roman Uni" w:hAnsi="Times New Roman" w:cs="Times New Roman"/>
                      <w:i/>
                      <w:color w:val="000000" w:themeColor="text1"/>
                      <w:sz w:val="20"/>
                      <w:szCs w:val="20"/>
                    </w:rPr>
                    <w:t xml:space="preserve"> UCG-008</w:t>
                  </w:r>
                </w:p>
              </w:tc>
              <w:tc>
                <w:tcPr>
                  <w:tcW w:w="74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477282" w14:textId="58D75862" w:rsidR="00FF4942" w:rsidRPr="00792447" w:rsidRDefault="00DE7EFA" w:rsidP="00943C43">
                  <w:pPr>
                    <w:jc w:val="center"/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92447"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  <w:t>–</w:t>
                  </w:r>
                  <w:r w:rsidR="00FF4942" w:rsidRPr="00792447"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  <w:t>1.738</w:t>
                  </w:r>
                </w:p>
              </w:tc>
              <w:tc>
                <w:tcPr>
                  <w:tcW w:w="50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00CF40" w14:textId="77777777" w:rsidR="00FF4942" w:rsidRPr="00792447" w:rsidRDefault="00FF4942" w:rsidP="00943C43">
                  <w:pPr>
                    <w:jc w:val="center"/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92447"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  <w:t>0.035</w:t>
                  </w:r>
                </w:p>
              </w:tc>
              <w:tc>
                <w:tcPr>
                  <w:tcW w:w="74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1BA4EA" w14:textId="582E7F34" w:rsidR="00FF4942" w:rsidRPr="00792447" w:rsidRDefault="00DE7EFA" w:rsidP="00943C43">
                  <w:pPr>
                    <w:jc w:val="center"/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92447"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  <w:t>–</w:t>
                  </w:r>
                  <w:r w:rsidR="00FF4942" w:rsidRPr="00792447"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  <w:t>1.866</w:t>
                  </w:r>
                </w:p>
              </w:tc>
              <w:tc>
                <w:tcPr>
                  <w:tcW w:w="51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92769C" w14:textId="77777777" w:rsidR="00FF4942" w:rsidRPr="00792447" w:rsidRDefault="00FF4942" w:rsidP="00943C43">
                  <w:pPr>
                    <w:jc w:val="center"/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92447"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  <w:t>0.001</w:t>
                  </w:r>
                </w:p>
              </w:tc>
              <w:tc>
                <w:tcPr>
                  <w:tcW w:w="51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DCEABB" w14:textId="77777777" w:rsidR="00FF4942" w:rsidRPr="00792447" w:rsidRDefault="00FF4942" w:rsidP="00943C43">
                  <w:pPr>
                    <w:jc w:val="center"/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92447"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  <w:t>0.008</w:t>
                  </w:r>
                </w:p>
              </w:tc>
            </w:tr>
            <w:tr w:rsidR="00792447" w:rsidRPr="00792447" w14:paraId="5664C626" w14:textId="77777777" w:rsidTr="008F6A7D">
              <w:trPr>
                <w:trHeight w:val="278"/>
                <w:jc w:val="center"/>
              </w:trPr>
              <w:tc>
                <w:tcPr>
                  <w:tcW w:w="197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33C788" w14:textId="77777777" w:rsidR="00FF4942" w:rsidRPr="00792447" w:rsidRDefault="00FF4942" w:rsidP="004F5DD5">
                  <w:pPr>
                    <w:rPr>
                      <w:rFonts w:ascii="Times New Roman" w:eastAsia="Times New Roman Uni" w:hAnsi="Times New Roman" w:cs="Times New Roman"/>
                      <w:i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792447">
                    <w:rPr>
                      <w:rFonts w:ascii="Times New Roman" w:eastAsia="Times New Roman Uni" w:hAnsi="Times New Roman" w:cs="Times New Roman"/>
                      <w:i/>
                      <w:color w:val="000000" w:themeColor="text1"/>
                      <w:sz w:val="20"/>
                      <w:szCs w:val="20"/>
                    </w:rPr>
                    <w:t>Ralstonia</w:t>
                  </w:r>
                  <w:proofErr w:type="spellEnd"/>
                </w:p>
              </w:tc>
              <w:tc>
                <w:tcPr>
                  <w:tcW w:w="74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7AA26B" w14:textId="77777777" w:rsidR="00FF4942" w:rsidRPr="00792447" w:rsidRDefault="00FF4942" w:rsidP="00943C43">
                  <w:pPr>
                    <w:jc w:val="center"/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92447"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  <w:t>2.149</w:t>
                  </w:r>
                </w:p>
              </w:tc>
              <w:tc>
                <w:tcPr>
                  <w:tcW w:w="50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B5BFEF" w14:textId="77777777" w:rsidR="00FF4942" w:rsidRPr="00792447" w:rsidRDefault="00FF4942" w:rsidP="00943C43">
                  <w:pPr>
                    <w:jc w:val="center"/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92447"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  <w:t>0.023</w:t>
                  </w:r>
                </w:p>
              </w:tc>
              <w:tc>
                <w:tcPr>
                  <w:tcW w:w="74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90FE3A" w14:textId="572A95BA" w:rsidR="00FF4942" w:rsidRPr="00792447" w:rsidRDefault="00DE7EFA" w:rsidP="00943C43">
                  <w:pPr>
                    <w:jc w:val="center"/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92447"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  <w:t>–</w:t>
                  </w:r>
                  <w:r w:rsidR="00FF4942" w:rsidRPr="00792447"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  <w:t>0.272</w:t>
                  </w:r>
                </w:p>
              </w:tc>
              <w:tc>
                <w:tcPr>
                  <w:tcW w:w="51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75DF12" w14:textId="77777777" w:rsidR="00FF4942" w:rsidRPr="00792447" w:rsidRDefault="00FF4942" w:rsidP="00943C43">
                  <w:pPr>
                    <w:jc w:val="center"/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92447"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  <w:t>0.477</w:t>
                  </w:r>
                </w:p>
              </w:tc>
              <w:tc>
                <w:tcPr>
                  <w:tcW w:w="51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FB93E0" w14:textId="77777777" w:rsidR="00FF4942" w:rsidRPr="00792447" w:rsidRDefault="00FF4942" w:rsidP="00943C43">
                  <w:pPr>
                    <w:jc w:val="center"/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92447"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  <w:t>0.039</w:t>
                  </w:r>
                </w:p>
              </w:tc>
            </w:tr>
            <w:tr w:rsidR="00792447" w:rsidRPr="00792447" w14:paraId="42B8A44C" w14:textId="77777777" w:rsidTr="008F6A7D">
              <w:trPr>
                <w:trHeight w:val="278"/>
                <w:jc w:val="center"/>
              </w:trPr>
              <w:tc>
                <w:tcPr>
                  <w:tcW w:w="197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128E79" w14:textId="77777777" w:rsidR="00FF4942" w:rsidRPr="00792447" w:rsidRDefault="00FF4942" w:rsidP="004F5DD5">
                  <w:pPr>
                    <w:rPr>
                      <w:rFonts w:ascii="Times New Roman" w:eastAsia="Times New Roman Uni" w:hAnsi="Times New Roman" w:cs="Times New Roman"/>
                      <w:i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792447">
                    <w:rPr>
                      <w:rFonts w:ascii="Times New Roman" w:eastAsia="Times New Roman Uni" w:hAnsi="Times New Roman" w:cs="Times New Roman"/>
                      <w:i/>
                      <w:color w:val="000000" w:themeColor="text1"/>
                      <w:sz w:val="20"/>
                      <w:szCs w:val="20"/>
                    </w:rPr>
                    <w:t>Lachnospiraceae</w:t>
                  </w:r>
                  <w:proofErr w:type="spellEnd"/>
                  <w:r w:rsidRPr="00792447">
                    <w:rPr>
                      <w:rFonts w:ascii="Times New Roman" w:eastAsia="Times New Roman Uni" w:hAnsi="Times New Roman" w:cs="Times New Roman"/>
                      <w:i/>
                      <w:color w:val="000000" w:themeColor="text1"/>
                      <w:sz w:val="20"/>
                      <w:szCs w:val="20"/>
                    </w:rPr>
                    <w:t xml:space="preserve"> UCG-001</w:t>
                  </w:r>
                </w:p>
              </w:tc>
              <w:tc>
                <w:tcPr>
                  <w:tcW w:w="74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F09CAA" w14:textId="28A15D5D" w:rsidR="00FF4942" w:rsidRPr="00792447" w:rsidRDefault="00DE7EFA" w:rsidP="00943C43">
                  <w:pPr>
                    <w:jc w:val="center"/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92447"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  <w:t>–</w:t>
                  </w:r>
                  <w:r w:rsidR="00FF4942" w:rsidRPr="00792447"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  <w:t>1.064</w:t>
                  </w:r>
                </w:p>
              </w:tc>
              <w:tc>
                <w:tcPr>
                  <w:tcW w:w="50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B6DE08" w14:textId="77777777" w:rsidR="00FF4942" w:rsidRPr="00792447" w:rsidRDefault="00FF4942" w:rsidP="00943C43">
                  <w:pPr>
                    <w:jc w:val="center"/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92447"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  <w:t>0.472</w:t>
                  </w:r>
                </w:p>
              </w:tc>
              <w:tc>
                <w:tcPr>
                  <w:tcW w:w="74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709C32" w14:textId="13E6F09E" w:rsidR="00FF4942" w:rsidRPr="00792447" w:rsidRDefault="00DE7EFA" w:rsidP="00943C43">
                  <w:pPr>
                    <w:jc w:val="center"/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92447"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  <w:t>–</w:t>
                  </w:r>
                  <w:r w:rsidR="00FF4942" w:rsidRPr="00792447"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  <w:t>1.433</w:t>
                  </w:r>
                </w:p>
              </w:tc>
              <w:tc>
                <w:tcPr>
                  <w:tcW w:w="51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24E1FD" w14:textId="77777777" w:rsidR="00FF4942" w:rsidRPr="00792447" w:rsidRDefault="00FF4942" w:rsidP="00943C43">
                  <w:pPr>
                    <w:jc w:val="center"/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92447"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  <w:t>0.011</w:t>
                  </w:r>
                </w:p>
              </w:tc>
              <w:tc>
                <w:tcPr>
                  <w:tcW w:w="51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FE66C0" w14:textId="77777777" w:rsidR="00FF4942" w:rsidRPr="00792447" w:rsidRDefault="00FF4942" w:rsidP="00943C43">
                  <w:pPr>
                    <w:jc w:val="center"/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792447">
                    <w:rPr>
                      <w:rFonts w:ascii="Times New Roman" w:eastAsia="Times New Roman Uni" w:hAnsi="Times New Roman" w:cs="Times New Roman"/>
                      <w:color w:val="000000" w:themeColor="text1"/>
                      <w:sz w:val="20"/>
                      <w:szCs w:val="20"/>
                    </w:rPr>
                    <w:t>0.005</w:t>
                  </w:r>
                </w:p>
              </w:tc>
            </w:tr>
          </w:tbl>
          <w:p w14:paraId="4083DB90" w14:textId="77777777" w:rsidR="00FF4942" w:rsidRPr="00792447" w:rsidRDefault="00FF4942" w:rsidP="00943C43">
            <w:pPr>
              <w:jc w:val="center"/>
              <w:rPr>
                <w:color w:val="000000" w:themeColor="text1"/>
              </w:rPr>
            </w:pPr>
          </w:p>
        </w:tc>
      </w:tr>
    </w:tbl>
    <w:p w14:paraId="1B30160E" w14:textId="77777777" w:rsidR="008F6A7D" w:rsidRPr="00792447" w:rsidRDefault="008F6A7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DEF6A78" w14:textId="12FF0BF1" w:rsidR="00FF4942" w:rsidRPr="00792447" w:rsidRDefault="008F6A7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9244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ZIBR, zero-inflated </w:t>
      </w:r>
      <w:r w:rsidR="008B426F" w:rsidRPr="00792447">
        <w:rPr>
          <w:rFonts w:ascii="Times New Roman" w:hAnsi="Times New Roman" w:cs="Times New Roman"/>
          <w:color w:val="000000" w:themeColor="text1"/>
          <w:sz w:val="20"/>
          <w:szCs w:val="20"/>
        </w:rPr>
        <w:t>b</w:t>
      </w:r>
      <w:r w:rsidRPr="00792447">
        <w:rPr>
          <w:rFonts w:ascii="Times New Roman" w:hAnsi="Times New Roman" w:cs="Times New Roman"/>
          <w:color w:val="000000" w:themeColor="text1"/>
          <w:sz w:val="20"/>
          <w:szCs w:val="20"/>
        </w:rPr>
        <w:t>eta regression model with random effects</w:t>
      </w:r>
    </w:p>
    <w:p w14:paraId="21B3090B" w14:textId="6C6EA464" w:rsidR="00914CD7" w:rsidRPr="00792447" w:rsidRDefault="00914CD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BA56F69" w14:textId="44AFFC51" w:rsidR="00914CD7" w:rsidRPr="00792447" w:rsidRDefault="00914CD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92447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05F21E66" w14:textId="1DA98869" w:rsidR="00914CD7" w:rsidRPr="00792447" w:rsidRDefault="00914CD7" w:rsidP="00914CD7">
      <w:pPr>
        <w:ind w:right="26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792447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Table S2</w:t>
      </w:r>
      <w:r w:rsidR="001E535E" w:rsidRPr="00792447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</w:t>
      </w:r>
      <w:r w:rsidRPr="00792447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Number</w:t>
      </w:r>
      <w:r w:rsidR="001E535E" w:rsidRPr="00792447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s</w:t>
      </w:r>
      <w:r w:rsidRPr="00792447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of samples collected </w:t>
      </w:r>
      <w:r w:rsidR="001E535E" w:rsidRPr="00792447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from </w:t>
      </w:r>
      <w:r w:rsidRPr="00792447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patients </w:t>
      </w:r>
      <w:r w:rsidR="001E535E" w:rsidRPr="00792447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before, during, and after neoadjuvant concurrent chemoradiation therapy.</w:t>
      </w:r>
    </w:p>
    <w:p w14:paraId="3484E6BA" w14:textId="77777777" w:rsidR="00914CD7" w:rsidRPr="00792447" w:rsidRDefault="00914CD7" w:rsidP="00914CD7">
      <w:pPr>
        <w:ind w:right="26"/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18"/>
        <w:gridCol w:w="1418"/>
        <w:gridCol w:w="1418"/>
      </w:tblGrid>
      <w:tr w:rsidR="00792447" w:rsidRPr="00792447" w14:paraId="698C2FBF" w14:textId="77777777" w:rsidTr="00943C43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99445D5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amp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847FB87" w14:textId="49A40019" w:rsidR="00914CD7" w:rsidRPr="00792447" w:rsidRDefault="001E535E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Before </w:t>
            </w:r>
            <w:proofErr w:type="spellStart"/>
            <w:r w:rsidR="00914CD7"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CCRT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C89739C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During </w:t>
            </w:r>
            <w:proofErr w:type="spellStart"/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CCRT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5E6D619" w14:textId="77777777" w:rsidR="001E535E" w:rsidRPr="00792447" w:rsidRDefault="001E535E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fter </w:t>
            </w:r>
          </w:p>
          <w:p w14:paraId="40251465" w14:textId="6B96DE9B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CCRT</w:t>
            </w:r>
            <w:proofErr w:type="spellEnd"/>
          </w:p>
        </w:tc>
      </w:tr>
      <w:tr w:rsidR="00792447" w:rsidRPr="00792447" w14:paraId="1E8D07DF" w14:textId="77777777" w:rsidTr="00943C43">
        <w:tc>
          <w:tcPr>
            <w:tcW w:w="1418" w:type="dxa"/>
            <w:tcBorders>
              <w:top w:val="single" w:sz="4" w:space="0" w:color="auto"/>
            </w:tcBorders>
          </w:tcPr>
          <w:p w14:paraId="4210900C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072F826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5A690D7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20F4314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792447" w:rsidRPr="00792447" w14:paraId="78C1277D" w14:textId="77777777" w:rsidTr="00943C43">
        <w:tc>
          <w:tcPr>
            <w:tcW w:w="1418" w:type="dxa"/>
          </w:tcPr>
          <w:p w14:paraId="2373B2EF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14:paraId="28A438CB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3F237F8A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4FE0A906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792447" w:rsidRPr="00792447" w14:paraId="463BD6C0" w14:textId="77777777" w:rsidTr="00943C43">
        <w:tc>
          <w:tcPr>
            <w:tcW w:w="1418" w:type="dxa"/>
          </w:tcPr>
          <w:p w14:paraId="2514DE39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1418" w:type="dxa"/>
          </w:tcPr>
          <w:p w14:paraId="2C9DF545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42D71343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00AB7D9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792447" w:rsidRPr="00792447" w14:paraId="6FABD412" w14:textId="77777777" w:rsidTr="00943C43">
        <w:tc>
          <w:tcPr>
            <w:tcW w:w="1418" w:type="dxa"/>
          </w:tcPr>
          <w:p w14:paraId="00AA5234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1418" w:type="dxa"/>
          </w:tcPr>
          <w:p w14:paraId="21204F30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6F8AA40D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34C4743B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792447" w:rsidRPr="00792447" w14:paraId="2BDE0074" w14:textId="77777777" w:rsidTr="00943C43">
        <w:tc>
          <w:tcPr>
            <w:tcW w:w="1418" w:type="dxa"/>
          </w:tcPr>
          <w:p w14:paraId="2DF3B22C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1418" w:type="dxa"/>
          </w:tcPr>
          <w:p w14:paraId="790710BB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1F19D277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3CABF4E0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792447" w:rsidRPr="00792447" w14:paraId="24CCF25B" w14:textId="77777777" w:rsidTr="00943C43">
        <w:tc>
          <w:tcPr>
            <w:tcW w:w="1418" w:type="dxa"/>
          </w:tcPr>
          <w:p w14:paraId="7EC43C20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1418" w:type="dxa"/>
          </w:tcPr>
          <w:p w14:paraId="49439D99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4201C7BB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9581FE8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792447" w:rsidRPr="00792447" w14:paraId="524D3F2F" w14:textId="77777777" w:rsidTr="00943C43">
        <w:tc>
          <w:tcPr>
            <w:tcW w:w="1418" w:type="dxa"/>
          </w:tcPr>
          <w:p w14:paraId="657A5630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1418" w:type="dxa"/>
          </w:tcPr>
          <w:p w14:paraId="21495412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152AE7D8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2A0D10E1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792447" w:rsidRPr="00792447" w14:paraId="5672D8BF" w14:textId="77777777" w:rsidTr="00943C43">
        <w:tc>
          <w:tcPr>
            <w:tcW w:w="1418" w:type="dxa"/>
          </w:tcPr>
          <w:p w14:paraId="787DD7CB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3</w:t>
            </w:r>
          </w:p>
        </w:tc>
        <w:tc>
          <w:tcPr>
            <w:tcW w:w="1418" w:type="dxa"/>
          </w:tcPr>
          <w:p w14:paraId="0ECC9244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913F692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6DE71DE5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792447" w:rsidRPr="00792447" w14:paraId="219247CF" w14:textId="77777777" w:rsidTr="00943C43">
        <w:tc>
          <w:tcPr>
            <w:tcW w:w="1418" w:type="dxa"/>
          </w:tcPr>
          <w:p w14:paraId="0EF1E949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6</w:t>
            </w:r>
          </w:p>
        </w:tc>
        <w:tc>
          <w:tcPr>
            <w:tcW w:w="1418" w:type="dxa"/>
          </w:tcPr>
          <w:p w14:paraId="718F5D73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2400ED01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52910C50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792447" w:rsidRPr="00792447" w14:paraId="768BA3C1" w14:textId="77777777" w:rsidTr="00943C43">
        <w:tc>
          <w:tcPr>
            <w:tcW w:w="1418" w:type="dxa"/>
          </w:tcPr>
          <w:p w14:paraId="03D99583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7</w:t>
            </w:r>
          </w:p>
        </w:tc>
        <w:tc>
          <w:tcPr>
            <w:tcW w:w="1418" w:type="dxa"/>
          </w:tcPr>
          <w:p w14:paraId="4D4976BD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165D1AB0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0CD5863E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792447" w:rsidRPr="00792447" w14:paraId="7B0F3109" w14:textId="77777777" w:rsidTr="00943C43">
        <w:tc>
          <w:tcPr>
            <w:tcW w:w="1418" w:type="dxa"/>
          </w:tcPr>
          <w:p w14:paraId="66161BE5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3</w:t>
            </w:r>
          </w:p>
        </w:tc>
        <w:tc>
          <w:tcPr>
            <w:tcW w:w="1418" w:type="dxa"/>
          </w:tcPr>
          <w:p w14:paraId="793918E6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1E7D214C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41733042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792447" w:rsidRPr="00792447" w14:paraId="519668AC" w14:textId="77777777" w:rsidTr="00943C43">
        <w:tc>
          <w:tcPr>
            <w:tcW w:w="1418" w:type="dxa"/>
          </w:tcPr>
          <w:p w14:paraId="10D9170A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6</w:t>
            </w:r>
          </w:p>
        </w:tc>
        <w:tc>
          <w:tcPr>
            <w:tcW w:w="1418" w:type="dxa"/>
          </w:tcPr>
          <w:p w14:paraId="73559C58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365BC146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9126415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792447" w:rsidRPr="00792447" w14:paraId="14B1005D" w14:textId="77777777" w:rsidTr="00943C43">
        <w:tc>
          <w:tcPr>
            <w:tcW w:w="1418" w:type="dxa"/>
          </w:tcPr>
          <w:p w14:paraId="123A6FD2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7</w:t>
            </w:r>
          </w:p>
        </w:tc>
        <w:tc>
          <w:tcPr>
            <w:tcW w:w="1418" w:type="dxa"/>
          </w:tcPr>
          <w:p w14:paraId="66E07CE4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4D241A1C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7D0A717F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792447" w:rsidRPr="00792447" w14:paraId="7FE2441C" w14:textId="77777777" w:rsidTr="00943C43">
        <w:tc>
          <w:tcPr>
            <w:tcW w:w="1418" w:type="dxa"/>
          </w:tcPr>
          <w:p w14:paraId="6567A090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9</w:t>
            </w:r>
          </w:p>
        </w:tc>
        <w:tc>
          <w:tcPr>
            <w:tcW w:w="1418" w:type="dxa"/>
          </w:tcPr>
          <w:p w14:paraId="538797AB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13D24F6B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063D7C9D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792447" w:rsidRPr="00792447" w14:paraId="1779B3C2" w14:textId="77777777" w:rsidTr="00943C43">
        <w:tc>
          <w:tcPr>
            <w:tcW w:w="1418" w:type="dxa"/>
          </w:tcPr>
          <w:p w14:paraId="265BE567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0</w:t>
            </w:r>
          </w:p>
        </w:tc>
        <w:tc>
          <w:tcPr>
            <w:tcW w:w="1418" w:type="dxa"/>
          </w:tcPr>
          <w:p w14:paraId="2E7C6461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7523AD69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74C07C9E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792447" w:rsidRPr="00792447" w14:paraId="357E553E" w14:textId="77777777" w:rsidTr="00943C43">
        <w:tc>
          <w:tcPr>
            <w:tcW w:w="1418" w:type="dxa"/>
          </w:tcPr>
          <w:p w14:paraId="32F1E4C8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1</w:t>
            </w:r>
          </w:p>
        </w:tc>
        <w:tc>
          <w:tcPr>
            <w:tcW w:w="1418" w:type="dxa"/>
          </w:tcPr>
          <w:p w14:paraId="04E29531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038225B0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32EC7CD9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792447" w:rsidRPr="00792447" w14:paraId="04644713" w14:textId="77777777" w:rsidTr="00943C43">
        <w:tc>
          <w:tcPr>
            <w:tcW w:w="1418" w:type="dxa"/>
          </w:tcPr>
          <w:p w14:paraId="4A98FF25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5</w:t>
            </w:r>
          </w:p>
        </w:tc>
        <w:tc>
          <w:tcPr>
            <w:tcW w:w="1418" w:type="dxa"/>
          </w:tcPr>
          <w:p w14:paraId="6A80FD30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717E16F7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D43FD97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792447" w:rsidRPr="00792447" w14:paraId="13E7229C" w14:textId="77777777" w:rsidTr="00943C43">
        <w:tc>
          <w:tcPr>
            <w:tcW w:w="1418" w:type="dxa"/>
          </w:tcPr>
          <w:p w14:paraId="160766BE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6</w:t>
            </w:r>
          </w:p>
        </w:tc>
        <w:tc>
          <w:tcPr>
            <w:tcW w:w="1418" w:type="dxa"/>
          </w:tcPr>
          <w:p w14:paraId="34FD3B66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71DC909E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5A4F210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792447" w:rsidRPr="00792447" w14:paraId="2DEF5726" w14:textId="77777777" w:rsidTr="00943C43">
        <w:tc>
          <w:tcPr>
            <w:tcW w:w="1418" w:type="dxa"/>
          </w:tcPr>
          <w:p w14:paraId="25278980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8</w:t>
            </w:r>
          </w:p>
        </w:tc>
        <w:tc>
          <w:tcPr>
            <w:tcW w:w="1418" w:type="dxa"/>
          </w:tcPr>
          <w:p w14:paraId="78D2AA45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44DB10CD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3206C81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792447" w:rsidRPr="00792447" w14:paraId="2073B711" w14:textId="77777777" w:rsidTr="00943C43">
        <w:tc>
          <w:tcPr>
            <w:tcW w:w="1418" w:type="dxa"/>
          </w:tcPr>
          <w:p w14:paraId="51EF0ED1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1</w:t>
            </w:r>
          </w:p>
        </w:tc>
        <w:tc>
          <w:tcPr>
            <w:tcW w:w="1418" w:type="dxa"/>
          </w:tcPr>
          <w:p w14:paraId="5B1842BD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4CC52C31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433D4458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792447" w:rsidRPr="00792447" w14:paraId="05A52C11" w14:textId="77777777" w:rsidTr="00943C43">
        <w:tc>
          <w:tcPr>
            <w:tcW w:w="1418" w:type="dxa"/>
          </w:tcPr>
          <w:p w14:paraId="1242CB83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2</w:t>
            </w:r>
          </w:p>
        </w:tc>
        <w:tc>
          <w:tcPr>
            <w:tcW w:w="1418" w:type="dxa"/>
          </w:tcPr>
          <w:p w14:paraId="27862D3E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61827664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6504D67B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792447" w:rsidRPr="00792447" w14:paraId="6D22572F" w14:textId="77777777" w:rsidTr="00943C43">
        <w:tc>
          <w:tcPr>
            <w:tcW w:w="1418" w:type="dxa"/>
          </w:tcPr>
          <w:p w14:paraId="2C983390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1418" w:type="dxa"/>
          </w:tcPr>
          <w:p w14:paraId="65FED54E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7C4A01CD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3E3407F7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792447" w:rsidRPr="00792447" w14:paraId="3A29FA48" w14:textId="77777777" w:rsidTr="00943C43">
        <w:tc>
          <w:tcPr>
            <w:tcW w:w="1418" w:type="dxa"/>
          </w:tcPr>
          <w:p w14:paraId="597798B7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  <w:tc>
          <w:tcPr>
            <w:tcW w:w="1418" w:type="dxa"/>
          </w:tcPr>
          <w:p w14:paraId="5C2A7B05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64BE6726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77881210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792447" w:rsidRPr="00792447" w14:paraId="4470BAAC" w14:textId="77777777" w:rsidTr="00943C43">
        <w:tc>
          <w:tcPr>
            <w:tcW w:w="1418" w:type="dxa"/>
          </w:tcPr>
          <w:p w14:paraId="77736967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4</w:t>
            </w:r>
          </w:p>
        </w:tc>
        <w:tc>
          <w:tcPr>
            <w:tcW w:w="1418" w:type="dxa"/>
          </w:tcPr>
          <w:p w14:paraId="219F9F0A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03A4F79C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6ABBDF41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792447" w:rsidRPr="00792447" w14:paraId="75AA43FA" w14:textId="77777777" w:rsidTr="00943C43">
        <w:tc>
          <w:tcPr>
            <w:tcW w:w="1418" w:type="dxa"/>
          </w:tcPr>
          <w:p w14:paraId="33B62E34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8</w:t>
            </w:r>
          </w:p>
        </w:tc>
        <w:tc>
          <w:tcPr>
            <w:tcW w:w="1418" w:type="dxa"/>
          </w:tcPr>
          <w:p w14:paraId="6F1752EF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6CD5970E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5910D438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792447" w:rsidRPr="00792447" w14:paraId="0FB6A4AE" w14:textId="77777777" w:rsidTr="00943C43">
        <w:tc>
          <w:tcPr>
            <w:tcW w:w="1418" w:type="dxa"/>
          </w:tcPr>
          <w:p w14:paraId="1FFED3A5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9</w:t>
            </w:r>
          </w:p>
        </w:tc>
        <w:tc>
          <w:tcPr>
            <w:tcW w:w="1418" w:type="dxa"/>
          </w:tcPr>
          <w:p w14:paraId="0E0A244E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361F8320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71F644B4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792447" w:rsidRPr="00792447" w14:paraId="5B4A04A3" w14:textId="77777777" w:rsidTr="00943C43">
        <w:tc>
          <w:tcPr>
            <w:tcW w:w="1418" w:type="dxa"/>
          </w:tcPr>
          <w:p w14:paraId="6CD86147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0</w:t>
            </w:r>
          </w:p>
        </w:tc>
        <w:tc>
          <w:tcPr>
            <w:tcW w:w="1418" w:type="dxa"/>
          </w:tcPr>
          <w:p w14:paraId="4418D83B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082C1798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1E91D2A0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792447" w:rsidRPr="00792447" w14:paraId="4CD8C05F" w14:textId="77777777" w:rsidTr="00943C43">
        <w:tc>
          <w:tcPr>
            <w:tcW w:w="1418" w:type="dxa"/>
          </w:tcPr>
          <w:p w14:paraId="41A0CA1D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1</w:t>
            </w:r>
          </w:p>
        </w:tc>
        <w:tc>
          <w:tcPr>
            <w:tcW w:w="1418" w:type="dxa"/>
          </w:tcPr>
          <w:p w14:paraId="50769FC3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1DBE4E3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1BE8CBA2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792447" w:rsidRPr="00792447" w14:paraId="0ABDC8FB" w14:textId="77777777" w:rsidTr="00943C43">
        <w:tc>
          <w:tcPr>
            <w:tcW w:w="1418" w:type="dxa"/>
          </w:tcPr>
          <w:p w14:paraId="3258D108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2</w:t>
            </w:r>
          </w:p>
        </w:tc>
        <w:tc>
          <w:tcPr>
            <w:tcW w:w="1418" w:type="dxa"/>
          </w:tcPr>
          <w:p w14:paraId="1457F58D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0D73ED4E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33637CF6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792447" w:rsidRPr="00792447" w14:paraId="142CB8DF" w14:textId="77777777" w:rsidTr="00943C43">
        <w:tc>
          <w:tcPr>
            <w:tcW w:w="1418" w:type="dxa"/>
          </w:tcPr>
          <w:p w14:paraId="2DD3EFF8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4</w:t>
            </w:r>
          </w:p>
        </w:tc>
        <w:tc>
          <w:tcPr>
            <w:tcW w:w="1418" w:type="dxa"/>
          </w:tcPr>
          <w:p w14:paraId="36A9CC12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2B069340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364BC762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792447" w:rsidRPr="00792447" w14:paraId="79AD700B" w14:textId="77777777" w:rsidTr="00943C43">
        <w:tc>
          <w:tcPr>
            <w:tcW w:w="1418" w:type="dxa"/>
          </w:tcPr>
          <w:p w14:paraId="12BCF451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5</w:t>
            </w:r>
          </w:p>
        </w:tc>
        <w:tc>
          <w:tcPr>
            <w:tcW w:w="1418" w:type="dxa"/>
          </w:tcPr>
          <w:p w14:paraId="75F58ED4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68755F30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79D19E28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792447" w:rsidRPr="00792447" w14:paraId="5183BCDD" w14:textId="77777777" w:rsidTr="00943C43">
        <w:tc>
          <w:tcPr>
            <w:tcW w:w="1418" w:type="dxa"/>
          </w:tcPr>
          <w:p w14:paraId="0DB05E98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8</w:t>
            </w:r>
          </w:p>
        </w:tc>
        <w:tc>
          <w:tcPr>
            <w:tcW w:w="1418" w:type="dxa"/>
          </w:tcPr>
          <w:p w14:paraId="4229A5CA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52CA158A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2DA94333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792447" w:rsidRPr="00792447" w14:paraId="0E5E0EA0" w14:textId="77777777" w:rsidTr="00943C43">
        <w:tc>
          <w:tcPr>
            <w:tcW w:w="1418" w:type="dxa"/>
          </w:tcPr>
          <w:p w14:paraId="45F1531C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2</w:t>
            </w:r>
          </w:p>
        </w:tc>
        <w:tc>
          <w:tcPr>
            <w:tcW w:w="1418" w:type="dxa"/>
          </w:tcPr>
          <w:p w14:paraId="560E376E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7A716421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6B1B38C7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792447" w:rsidRPr="00792447" w14:paraId="45182EC0" w14:textId="77777777" w:rsidTr="00943C43">
        <w:tc>
          <w:tcPr>
            <w:tcW w:w="1418" w:type="dxa"/>
          </w:tcPr>
          <w:p w14:paraId="4963CBFE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3</w:t>
            </w:r>
          </w:p>
        </w:tc>
        <w:tc>
          <w:tcPr>
            <w:tcW w:w="1418" w:type="dxa"/>
          </w:tcPr>
          <w:p w14:paraId="1495AE23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4D46268B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17417452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792447" w:rsidRPr="00792447" w14:paraId="553FBC31" w14:textId="77777777" w:rsidTr="00943C43">
        <w:tc>
          <w:tcPr>
            <w:tcW w:w="1418" w:type="dxa"/>
          </w:tcPr>
          <w:p w14:paraId="4BC66819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4</w:t>
            </w:r>
          </w:p>
        </w:tc>
        <w:tc>
          <w:tcPr>
            <w:tcW w:w="1418" w:type="dxa"/>
          </w:tcPr>
          <w:p w14:paraId="15945396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7657666C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20141A3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792447" w:rsidRPr="00792447" w14:paraId="4FFD53BD" w14:textId="77777777" w:rsidTr="00943C43">
        <w:tc>
          <w:tcPr>
            <w:tcW w:w="1418" w:type="dxa"/>
          </w:tcPr>
          <w:p w14:paraId="09238390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7</w:t>
            </w:r>
          </w:p>
        </w:tc>
        <w:tc>
          <w:tcPr>
            <w:tcW w:w="1418" w:type="dxa"/>
          </w:tcPr>
          <w:p w14:paraId="327AE409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F8AF401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00BF8FD3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792447" w:rsidRPr="00792447" w14:paraId="65881655" w14:textId="77777777" w:rsidTr="00943C43">
        <w:tc>
          <w:tcPr>
            <w:tcW w:w="1418" w:type="dxa"/>
          </w:tcPr>
          <w:p w14:paraId="44825B71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9</w:t>
            </w:r>
          </w:p>
        </w:tc>
        <w:tc>
          <w:tcPr>
            <w:tcW w:w="1418" w:type="dxa"/>
          </w:tcPr>
          <w:p w14:paraId="57FAE4ED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4F2D40FF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16235BDE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792447" w:rsidRPr="00792447" w14:paraId="225D1BA4" w14:textId="77777777" w:rsidTr="00943C43">
        <w:tc>
          <w:tcPr>
            <w:tcW w:w="1418" w:type="dxa"/>
          </w:tcPr>
          <w:p w14:paraId="30CDAE0C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0</w:t>
            </w:r>
          </w:p>
        </w:tc>
        <w:tc>
          <w:tcPr>
            <w:tcW w:w="1418" w:type="dxa"/>
          </w:tcPr>
          <w:p w14:paraId="5D9ABCCD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1449F864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74CAC7BA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14CD7" w:rsidRPr="00792447" w14:paraId="578A0294" w14:textId="77777777" w:rsidTr="00943C43">
        <w:tc>
          <w:tcPr>
            <w:tcW w:w="1418" w:type="dxa"/>
          </w:tcPr>
          <w:p w14:paraId="68FA19CC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um</w:t>
            </w:r>
          </w:p>
        </w:tc>
        <w:tc>
          <w:tcPr>
            <w:tcW w:w="1418" w:type="dxa"/>
          </w:tcPr>
          <w:p w14:paraId="5DBCA24A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5</w:t>
            </w:r>
          </w:p>
        </w:tc>
        <w:tc>
          <w:tcPr>
            <w:tcW w:w="1418" w:type="dxa"/>
          </w:tcPr>
          <w:p w14:paraId="28AAE267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1</w:t>
            </w:r>
          </w:p>
        </w:tc>
        <w:tc>
          <w:tcPr>
            <w:tcW w:w="1418" w:type="dxa"/>
          </w:tcPr>
          <w:p w14:paraId="3EBC4403" w14:textId="77777777" w:rsidR="00914CD7" w:rsidRPr="00792447" w:rsidRDefault="00914CD7" w:rsidP="00943C43">
            <w:pPr>
              <w:ind w:right="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9244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2</w:t>
            </w:r>
          </w:p>
        </w:tc>
      </w:tr>
    </w:tbl>
    <w:p w14:paraId="6491B949" w14:textId="77777777" w:rsidR="00914CD7" w:rsidRPr="00792447" w:rsidRDefault="00914CD7" w:rsidP="00914CD7">
      <w:pPr>
        <w:ind w:right="26"/>
        <w:rPr>
          <w:rFonts w:ascii="Times New Roman" w:hAnsi="Times New Roman" w:cs="Times New Roman"/>
          <w:color w:val="000000" w:themeColor="text1"/>
        </w:rPr>
      </w:pPr>
    </w:p>
    <w:p w14:paraId="2E6F7BEE" w14:textId="77777777" w:rsidR="00914CD7" w:rsidRPr="00792447" w:rsidRDefault="00914CD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914CD7" w:rsidRPr="00792447" w:rsidSect="007924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altName w:val="宋体"/>
    <w:charset w:val="86"/>
    <w:family w:val="roman"/>
    <w:pitch w:val="variable"/>
    <w:sig w:usb0="B334AAFF" w:usb1="F9DFFFFF" w:usb2="0000003E" w:usb3="00000000" w:csb0="001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4942"/>
    <w:rsid w:val="0002783D"/>
    <w:rsid w:val="00031CE9"/>
    <w:rsid w:val="0006375E"/>
    <w:rsid w:val="000867B3"/>
    <w:rsid w:val="000871CC"/>
    <w:rsid w:val="000962A2"/>
    <w:rsid w:val="000C687B"/>
    <w:rsid w:val="000D307F"/>
    <w:rsid w:val="000E37E2"/>
    <w:rsid w:val="0013374F"/>
    <w:rsid w:val="00141D7B"/>
    <w:rsid w:val="00157A59"/>
    <w:rsid w:val="001818E4"/>
    <w:rsid w:val="001E535E"/>
    <w:rsid w:val="002010B6"/>
    <w:rsid w:val="0021134D"/>
    <w:rsid w:val="00244E16"/>
    <w:rsid w:val="00280B9E"/>
    <w:rsid w:val="00281322"/>
    <w:rsid w:val="002962B4"/>
    <w:rsid w:val="002D5CF7"/>
    <w:rsid w:val="002E2DD7"/>
    <w:rsid w:val="002F5B3B"/>
    <w:rsid w:val="00316574"/>
    <w:rsid w:val="00324B34"/>
    <w:rsid w:val="00351ADF"/>
    <w:rsid w:val="0038422A"/>
    <w:rsid w:val="003E282E"/>
    <w:rsid w:val="003E7080"/>
    <w:rsid w:val="004045F5"/>
    <w:rsid w:val="004176D5"/>
    <w:rsid w:val="00441F5C"/>
    <w:rsid w:val="00455398"/>
    <w:rsid w:val="0047048E"/>
    <w:rsid w:val="00487566"/>
    <w:rsid w:val="004D0422"/>
    <w:rsid w:val="004D274B"/>
    <w:rsid w:val="004E188C"/>
    <w:rsid w:val="004F5DD5"/>
    <w:rsid w:val="00521204"/>
    <w:rsid w:val="00563984"/>
    <w:rsid w:val="005A4AD8"/>
    <w:rsid w:val="005F332C"/>
    <w:rsid w:val="006009C1"/>
    <w:rsid w:val="00662E72"/>
    <w:rsid w:val="006836C5"/>
    <w:rsid w:val="00695C98"/>
    <w:rsid w:val="006B0A17"/>
    <w:rsid w:val="006B23D4"/>
    <w:rsid w:val="006C4493"/>
    <w:rsid w:val="006D29C4"/>
    <w:rsid w:val="006D697B"/>
    <w:rsid w:val="006E12A1"/>
    <w:rsid w:val="007046BC"/>
    <w:rsid w:val="00750FC8"/>
    <w:rsid w:val="0077408E"/>
    <w:rsid w:val="00774B6B"/>
    <w:rsid w:val="00782F77"/>
    <w:rsid w:val="00786CDD"/>
    <w:rsid w:val="00792447"/>
    <w:rsid w:val="007B516A"/>
    <w:rsid w:val="007E5B6F"/>
    <w:rsid w:val="00852562"/>
    <w:rsid w:val="0087322A"/>
    <w:rsid w:val="008764FB"/>
    <w:rsid w:val="00876AE3"/>
    <w:rsid w:val="008A7858"/>
    <w:rsid w:val="008B426F"/>
    <w:rsid w:val="008C422B"/>
    <w:rsid w:val="008D43E4"/>
    <w:rsid w:val="008E2890"/>
    <w:rsid w:val="008E78A7"/>
    <w:rsid w:val="008F6A7D"/>
    <w:rsid w:val="00914CD7"/>
    <w:rsid w:val="009310B6"/>
    <w:rsid w:val="00982586"/>
    <w:rsid w:val="009865D8"/>
    <w:rsid w:val="00987D03"/>
    <w:rsid w:val="009B0E29"/>
    <w:rsid w:val="009D43CB"/>
    <w:rsid w:val="00A02FFA"/>
    <w:rsid w:val="00A071A4"/>
    <w:rsid w:val="00A43821"/>
    <w:rsid w:val="00A43C6E"/>
    <w:rsid w:val="00A53C24"/>
    <w:rsid w:val="00A622C9"/>
    <w:rsid w:val="00AB71AF"/>
    <w:rsid w:val="00AC195E"/>
    <w:rsid w:val="00AC5909"/>
    <w:rsid w:val="00B05081"/>
    <w:rsid w:val="00B06EE1"/>
    <w:rsid w:val="00B17683"/>
    <w:rsid w:val="00B32502"/>
    <w:rsid w:val="00B330D4"/>
    <w:rsid w:val="00B42639"/>
    <w:rsid w:val="00B470A0"/>
    <w:rsid w:val="00B57A19"/>
    <w:rsid w:val="00B57B8B"/>
    <w:rsid w:val="00B615F1"/>
    <w:rsid w:val="00B6504B"/>
    <w:rsid w:val="00B90012"/>
    <w:rsid w:val="00C00D8A"/>
    <w:rsid w:val="00C2092C"/>
    <w:rsid w:val="00C25348"/>
    <w:rsid w:val="00C55085"/>
    <w:rsid w:val="00C66C02"/>
    <w:rsid w:val="00C83B78"/>
    <w:rsid w:val="00C85541"/>
    <w:rsid w:val="00CC37DA"/>
    <w:rsid w:val="00D012E9"/>
    <w:rsid w:val="00D14ABA"/>
    <w:rsid w:val="00D53A10"/>
    <w:rsid w:val="00D867E3"/>
    <w:rsid w:val="00DE7EFA"/>
    <w:rsid w:val="00E064CB"/>
    <w:rsid w:val="00E319C0"/>
    <w:rsid w:val="00E7424D"/>
    <w:rsid w:val="00E96581"/>
    <w:rsid w:val="00E96F7A"/>
    <w:rsid w:val="00EA7B05"/>
    <w:rsid w:val="00ED0E49"/>
    <w:rsid w:val="00EE117B"/>
    <w:rsid w:val="00EF107F"/>
    <w:rsid w:val="00EF2C6B"/>
    <w:rsid w:val="00F01FA3"/>
    <w:rsid w:val="00F0762D"/>
    <w:rsid w:val="00F14035"/>
    <w:rsid w:val="00F33216"/>
    <w:rsid w:val="00F442B7"/>
    <w:rsid w:val="00F621F6"/>
    <w:rsid w:val="00F70CB1"/>
    <w:rsid w:val="00F805EB"/>
    <w:rsid w:val="00FB7828"/>
    <w:rsid w:val="00FF4546"/>
    <w:rsid w:val="00FF4942"/>
    <w:rsid w:val="00FF5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C99616"/>
  <w15:chartTrackingRefBased/>
  <w15:docId w15:val="{E3E11E83-9D62-5A44-9067-86762CCB5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FF4942"/>
    <w:rPr>
      <w:rFonts w:eastAsiaTheme="minorEastAsia"/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Wogan</dc:creator>
  <cp:keywords/>
  <dc:description/>
  <cp:lastModifiedBy>Chandravadhana Ramesh</cp:lastModifiedBy>
  <cp:revision>3</cp:revision>
  <dcterms:created xsi:type="dcterms:W3CDTF">2022-03-09T21:41:00Z</dcterms:created>
  <dcterms:modified xsi:type="dcterms:W3CDTF">2023-03-14T08:36:00Z</dcterms:modified>
</cp:coreProperties>
</file>